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AE" w:rsidRPr="006A29AE" w:rsidRDefault="006A29AE" w:rsidP="006A29AE">
      <w:pPr>
        <w:tabs>
          <w:tab w:val="left" w:pos="1106"/>
        </w:tabs>
        <w:rPr>
          <w:rFonts w:ascii="Arial" w:hAnsi="Arial" w:cs="Arial"/>
          <w:b/>
          <w:sz w:val="21"/>
          <w:szCs w:val="20"/>
        </w:rPr>
      </w:pPr>
      <w:r w:rsidRPr="006A29AE">
        <w:rPr>
          <w:rFonts w:ascii="Arial" w:hAnsi="Arial" w:cs="Arial"/>
          <w:b/>
          <w:sz w:val="21"/>
          <w:szCs w:val="20"/>
        </w:rPr>
        <w:t>Supplementary Table 3: Association of the IL-12 signaling SNPs and BC risk in Puerto Rican women by cru</w:t>
      </w:r>
      <w:r>
        <w:rPr>
          <w:rFonts w:ascii="Arial" w:hAnsi="Arial" w:cs="Arial"/>
          <w:b/>
          <w:sz w:val="21"/>
          <w:szCs w:val="20"/>
        </w:rPr>
        <w:t>de logistic regression analysis</w:t>
      </w:r>
      <w:bookmarkStart w:id="0" w:name="_GoBack"/>
      <w:bookmarkEnd w:id="0"/>
    </w:p>
    <w:tbl>
      <w:tblPr>
        <w:tblStyle w:val="TableGrid"/>
        <w:tblW w:w="14596" w:type="dxa"/>
        <w:tblLayout w:type="fixed"/>
        <w:tblLook w:val="0480" w:firstRow="0" w:lastRow="0" w:firstColumn="1" w:lastColumn="0" w:noHBand="0" w:noVBand="1"/>
      </w:tblPr>
      <w:tblGrid>
        <w:gridCol w:w="1037"/>
        <w:gridCol w:w="1368"/>
        <w:gridCol w:w="761"/>
        <w:gridCol w:w="798"/>
        <w:gridCol w:w="993"/>
        <w:gridCol w:w="1813"/>
        <w:gridCol w:w="880"/>
        <w:gridCol w:w="1843"/>
        <w:gridCol w:w="728"/>
        <w:gridCol w:w="1823"/>
        <w:gridCol w:w="851"/>
        <w:gridCol w:w="1701"/>
      </w:tblGrid>
      <w:tr w:rsidR="006A29AE" w:rsidRPr="00C23756" w:rsidTr="00973A76">
        <w:tc>
          <w:tcPr>
            <w:tcW w:w="1037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6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Minor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Major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DOM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1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DD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2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5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A75532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243123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1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04-1.75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552F4">
              <w:rPr>
                <w:rFonts w:ascii="Arial" w:hAnsi="Arial" w:cs="Arial"/>
                <w:color w:val="000000"/>
                <w:sz w:val="20"/>
              </w:rPr>
              <w:t>1.14 (0.93-1.40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2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52F4">
              <w:rPr>
                <w:rFonts w:ascii="Arial" w:hAnsi="Arial" w:cs="Arial"/>
                <w:color w:val="000000"/>
                <w:sz w:val="20"/>
                <w:szCs w:val="20"/>
              </w:rPr>
              <w:t>0.72 (0.44-1.18)</w:t>
            </w:r>
          </w:p>
        </w:tc>
        <w:tc>
          <w:tcPr>
            <w:tcW w:w="85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</w:rPr>
              <w:t>1.14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277C0A">
              <w:rPr>
                <w:rFonts w:ascii="Arial" w:hAnsi="Arial" w:cs="Arial"/>
                <w:color w:val="000000"/>
                <w:sz w:val="20"/>
              </w:rPr>
              <w:t>(0.93-1.3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A75532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582054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1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88-1.56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4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1-1.18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2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6-1.07)</w:t>
            </w:r>
          </w:p>
        </w:tc>
        <w:tc>
          <w:tcPr>
            <w:tcW w:w="85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2-1.1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A75532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rs17810546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1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1.23 (0.87-1.76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1.24 (0.88-1.75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82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2.06 (0.20-44.38)</w:t>
            </w:r>
          </w:p>
        </w:tc>
        <w:tc>
          <w:tcPr>
            <w:tcW w:w="85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0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0.88-1.7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A75532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rs485497</w:t>
            </w:r>
          </w:p>
        </w:tc>
        <w:tc>
          <w:tcPr>
            <w:tcW w:w="76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81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1.13 (0.85-1.51)</w:t>
            </w:r>
          </w:p>
        </w:tc>
        <w:tc>
          <w:tcPr>
            <w:tcW w:w="880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820">
              <w:rPr>
                <w:rFonts w:ascii="Arial" w:hAnsi="Arial" w:cs="Arial"/>
                <w:color w:val="000000"/>
                <w:sz w:val="20"/>
                <w:szCs w:val="20"/>
              </w:rPr>
              <w:t>1.05 (0.87-1.26)</w:t>
            </w:r>
          </w:p>
        </w:tc>
        <w:tc>
          <w:tcPr>
            <w:tcW w:w="72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82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98 (0.72-1.35)</w:t>
            </w:r>
          </w:p>
        </w:tc>
        <w:tc>
          <w:tcPr>
            <w:tcW w:w="85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1.05 (0.87-1.2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A75532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rs568408</w:t>
            </w:r>
          </w:p>
        </w:tc>
        <w:tc>
          <w:tcPr>
            <w:tcW w:w="76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1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90 (0.65-1.24)</w:t>
            </w:r>
          </w:p>
        </w:tc>
        <w:tc>
          <w:tcPr>
            <w:tcW w:w="880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820">
              <w:rPr>
                <w:rFonts w:ascii="Arial" w:hAnsi="Arial" w:cs="Arial"/>
                <w:color w:val="000000"/>
                <w:sz w:val="20"/>
                <w:szCs w:val="20"/>
              </w:rPr>
              <w:t>0.88 (0.65-1.18)</w:t>
            </w:r>
          </w:p>
        </w:tc>
        <w:tc>
          <w:tcPr>
            <w:tcW w:w="72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2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57 (0.17-1.67)</w:t>
            </w:r>
          </w:p>
        </w:tc>
        <w:tc>
          <w:tcPr>
            <w:tcW w:w="85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87 (0.65-1.1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277C0A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277C0A">
              <w:rPr>
                <w:rFonts w:ascii="Arial" w:hAnsi="Arial" w:cs="Arial"/>
                <w:i/>
                <w:sz w:val="20"/>
                <w:szCs w:val="20"/>
              </w:rPr>
              <w:t>IL12A</w:t>
            </w:r>
          </w:p>
        </w:tc>
        <w:tc>
          <w:tcPr>
            <w:tcW w:w="1368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rs662959</w:t>
            </w:r>
          </w:p>
        </w:tc>
        <w:tc>
          <w:tcPr>
            <w:tcW w:w="76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81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91 (0.66-1.26)</w:t>
            </w:r>
          </w:p>
        </w:tc>
        <w:tc>
          <w:tcPr>
            <w:tcW w:w="880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820">
              <w:rPr>
                <w:rFonts w:ascii="Arial" w:hAnsi="Arial" w:cs="Arial"/>
                <w:color w:val="000000"/>
                <w:sz w:val="20"/>
                <w:szCs w:val="20"/>
              </w:rPr>
              <w:t>0.90 (0.68-1.20)</w:t>
            </w:r>
          </w:p>
        </w:tc>
        <w:tc>
          <w:tcPr>
            <w:tcW w:w="728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23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67 (0.22-1.88)</w:t>
            </w:r>
          </w:p>
        </w:tc>
        <w:tc>
          <w:tcPr>
            <w:tcW w:w="851" w:type="dxa"/>
          </w:tcPr>
          <w:p w:rsidR="006A29AE" w:rsidRPr="00277C0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7C0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7C0A">
              <w:rPr>
                <w:rFonts w:ascii="Arial" w:hAnsi="Arial" w:cs="Arial"/>
                <w:color w:val="000000"/>
                <w:sz w:val="20"/>
                <w:szCs w:val="20"/>
              </w:rPr>
              <w:t>0.90 (0.67-1.2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01FE9"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rs3212227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80 (0.61-1.03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85 (0.69-1.03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85 (0.54-1.35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1FE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85 (0.69-1.0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rs2546892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8 (0.71-1.35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8 (0.74-1.31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0 (0.34-2.95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1 (0.72-1.4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569254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2 (0.69-1.25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6 (0.74-1.25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24 (0.51-3.11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6 (0.73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853694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8 (0.75-1.27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3 (0.86-1.23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16 (0.82-1.64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3 (0.85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181216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0 (0.69-1.18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9 (0.81-1.21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25 (0.80-1.97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3 (0.85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01FE9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30691</w:t>
            </w:r>
          </w:p>
        </w:tc>
        <w:tc>
          <w:tcPr>
            <w:tcW w:w="76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81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4 (0.71-1.23)</w:t>
            </w:r>
          </w:p>
        </w:tc>
        <w:tc>
          <w:tcPr>
            <w:tcW w:w="880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84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7 (0.81-1.17)</w:t>
            </w:r>
          </w:p>
        </w:tc>
        <w:tc>
          <w:tcPr>
            <w:tcW w:w="728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823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1.01 (0.72-1.43)</w:t>
            </w:r>
          </w:p>
        </w:tc>
        <w:tc>
          <w:tcPr>
            <w:tcW w:w="851" w:type="dxa"/>
          </w:tcPr>
          <w:p w:rsidR="006A29AE" w:rsidRPr="00101FE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:rsidR="006A29AE" w:rsidRPr="00101FE9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1FE9">
              <w:rPr>
                <w:rFonts w:ascii="Arial" w:hAnsi="Arial" w:cs="Arial"/>
                <w:color w:val="000000"/>
                <w:sz w:val="20"/>
                <w:szCs w:val="20"/>
              </w:rPr>
              <w:t>0.97 (0.81-1.17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658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tbl>
            <w:tblPr>
              <w:tblW w:w="2200" w:type="dxa"/>
              <w:tblLayout w:type="fixed"/>
              <w:tblLook w:val="04A0" w:firstRow="1" w:lastRow="0" w:firstColumn="1" w:lastColumn="0" w:noHBand="0" w:noVBand="1"/>
            </w:tblPr>
            <w:tblGrid>
              <w:gridCol w:w="2200"/>
            </w:tblGrid>
            <w:tr w:rsidR="006A29AE" w:rsidRPr="00DE412E" w:rsidTr="00973A76">
              <w:trPr>
                <w:trHeight w:val="147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29AE" w:rsidRPr="00DE412E" w:rsidRDefault="006A29AE" w:rsidP="00973A7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E412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s401502</w:t>
                  </w:r>
                </w:p>
              </w:tc>
            </w:tr>
          </w:tbl>
          <w:p w:rsidR="006A29AE" w:rsidRPr="00DE412E" w:rsidRDefault="006A29AE" w:rsidP="00973A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06 (0.81-1.3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6 (0.93-1.45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2.31 (1.26-4.43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6 (0.93-1.4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1870063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5 (0.96- 1.6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9 (0.97- 1.4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26 (0.79- 2.03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21 (0.98-1.4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383483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7 (0.97-1.6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7 (0.98-1.40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9 (0.87-1.64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9 (0.99-1.4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11086087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07 (0.75 -1.5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08 (0.77-1.51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51 (0.25-11.4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08 (0.77 -1.5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2045386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0.92 (0.71-1.1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0.97 (0.80-1.1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08 (0.72-1.6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0.97 (0.80-1.1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2305742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14 (0.83-1.56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4 (0.86-1.5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37 (0.47-4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4 (0.86-1.5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2305743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15 (0.85-1.56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7 (0.90-1.5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68 (0.70-4.27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8 (0.90-1.5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417D6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376104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07 (0.77-1.4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6 (0.86-1.5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5.19 (1.36-33.9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7 (0.86-1.5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332175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393548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8 (0.96-1.70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23 (0.96-1.5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27 (0.59-2.79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24 (0.96-1.5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332175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404733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0 (0.92-1.5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8 (0.99-1.4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34 (0.96-1.8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20 (0.99-1.4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332175"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436857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7 (0.93-1.7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26 (0.96-1.6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72 (0.63-5.10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27 (0.96-1.6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43842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7 (0.93-1.7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0.77 (0.53-1.1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0.81 (0.67-0.9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RB1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12E">
              <w:rPr>
                <w:rFonts w:ascii="Arial" w:hAnsi="Arial" w:cs="Arial"/>
                <w:color w:val="000000"/>
                <w:sz w:val="20"/>
                <w:szCs w:val="20"/>
              </w:rPr>
              <w:t>rs44552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13" w:type="dxa"/>
          </w:tcPr>
          <w:p w:rsidR="006A29AE" w:rsidRPr="00DB465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4656">
              <w:rPr>
                <w:rFonts w:ascii="Arial" w:hAnsi="Arial" w:cs="Arial"/>
                <w:color w:val="000000"/>
                <w:sz w:val="20"/>
                <w:szCs w:val="20"/>
              </w:rPr>
              <w:t>1.21 (0.93-1.5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4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4 (0.94-1.3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23" w:type="dxa"/>
          </w:tcPr>
          <w:p w:rsidR="006A29AE" w:rsidRPr="00F37B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7B6B">
              <w:rPr>
                <w:rFonts w:ascii="Arial" w:hAnsi="Arial" w:cs="Arial"/>
                <w:color w:val="000000"/>
                <w:sz w:val="20"/>
                <w:szCs w:val="20"/>
              </w:rPr>
              <w:t>1.12 (0.76-1.65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701" w:type="dxa"/>
          </w:tcPr>
          <w:p w:rsidR="006A29AE" w:rsidRPr="00AE7753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7753">
              <w:rPr>
                <w:rFonts w:ascii="Arial" w:hAnsi="Arial" w:cs="Arial"/>
                <w:color w:val="000000"/>
                <w:sz w:val="20"/>
                <w:szCs w:val="20"/>
              </w:rPr>
              <w:t>1.13 (0.94-1.37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10889685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98 (0.76 -1.2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02 (0.84 -1.2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2 (0.75-1.6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02 (0.84-1.2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12142823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96 (0.73-1.27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01 (0.79-1.2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52 (0.68-3.53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01 (0.79-1.2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189074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17 (0.90-1.5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14 (0.93-1.41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23 (0.74-2.04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4 (0.93-1.41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2066445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15 (0.89-1.50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14 (0.93-1.40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30 (0.81-2.1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5 (0.93-1.41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2201584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07 (0.82-1.41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10 (0.87-1.3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43 (0.74-2.80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0 (0.87-1.3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3790558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91 (0.69-1.1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0.93 (0.77-1.1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1 (0.63-1.33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3 (0.77-1.1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3790568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05 (0.77-1.4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01 (0.77-1.3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74 (0.28-1.84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01 (0.77-1.3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3977726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24 (0.95-1.6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19 (0.99-1.4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29 (0.90-1.84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9 (0.99-1.4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465554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95 (0.73-1.2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04 (0.85-1.25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32 (0.89-1.9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04 (0.85-1.2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56187736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82 (0.62-1.0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0.86 (0.68-1.10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5 (0.47-1.9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86 (0.68-1.0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lastRenderedPageBreak/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60934365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15 (0.88-1.50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09 (0.87-1.3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1 (0.50-1.66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09 (0.87-1.3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6679356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26 (0.97-1.64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20 (0.97-1.4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20 (0.71-2.03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20 (0.97-1.4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164D61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tbl>
            <w:tblPr>
              <w:tblW w:w="2200" w:type="dxa"/>
              <w:tblLayout w:type="fixed"/>
              <w:tblLook w:val="04A0" w:firstRow="1" w:lastRow="0" w:firstColumn="1" w:lastColumn="0" w:noHBand="0" w:noVBand="1"/>
            </w:tblPr>
            <w:tblGrid>
              <w:gridCol w:w="2200"/>
            </w:tblGrid>
            <w:tr w:rsidR="006A29AE" w:rsidTr="00973A76">
              <w:trPr>
                <w:trHeight w:val="134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29AE" w:rsidRPr="00EE7147" w:rsidRDefault="006A29AE" w:rsidP="00973A76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s6693065</w:t>
                  </w:r>
                </w:p>
              </w:tc>
            </w:tr>
          </w:tbl>
          <w:p w:rsidR="006A29AE" w:rsidRPr="00EE7147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76 (0.58-0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0.90 (0.75-1.0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7 (0.80-1.10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0 (0.75 -1.0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7267853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1.17 (0.89-1.5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1.18 (0.94-1.4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59 (0.84-3.0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1.19 (0.95-1.4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729188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82 (0.62-1.0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0.89 (0.74-1.0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2 (0.66-1.2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80-1.1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164D61">
              <w:rPr>
                <w:rFonts w:ascii="Arial" w:hAnsi="Arial" w:cs="Arial"/>
                <w:i/>
                <w:sz w:val="20"/>
                <w:szCs w:val="20"/>
              </w:rPr>
              <w:t>IL12RB2</w:t>
            </w:r>
          </w:p>
        </w:tc>
        <w:tc>
          <w:tcPr>
            <w:tcW w:w="1368" w:type="dxa"/>
          </w:tcPr>
          <w:p w:rsidR="006A29AE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147">
              <w:rPr>
                <w:rFonts w:ascii="Arial" w:hAnsi="Arial" w:cs="Arial"/>
                <w:color w:val="000000"/>
                <w:sz w:val="20"/>
                <w:szCs w:val="20"/>
              </w:rPr>
              <w:t>rs7544381</w:t>
            </w:r>
          </w:p>
        </w:tc>
        <w:tc>
          <w:tcPr>
            <w:tcW w:w="76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13" w:type="dxa"/>
          </w:tcPr>
          <w:p w:rsidR="006A29AE" w:rsidRPr="00312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22D0">
              <w:rPr>
                <w:rFonts w:ascii="Arial" w:hAnsi="Arial" w:cs="Arial"/>
                <w:color w:val="000000"/>
                <w:sz w:val="20"/>
                <w:szCs w:val="20"/>
              </w:rPr>
              <w:t>0.93 (0.71-1.2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43" w:type="dxa"/>
          </w:tcPr>
          <w:p w:rsidR="006A29AE" w:rsidRPr="00E27AF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AFB">
              <w:rPr>
                <w:rFonts w:ascii="Arial" w:hAnsi="Arial" w:cs="Arial"/>
                <w:color w:val="000000"/>
                <w:sz w:val="20"/>
                <w:szCs w:val="20"/>
              </w:rPr>
              <w:t>0.90 (0.75-1.0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23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77 (0.53-1.11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:rsidR="006A29AE" w:rsidRPr="004679B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9B4">
              <w:rPr>
                <w:rFonts w:ascii="Arial" w:hAnsi="Arial" w:cs="Arial"/>
                <w:color w:val="000000"/>
                <w:sz w:val="20"/>
                <w:szCs w:val="20"/>
              </w:rPr>
              <w:t>0.90 (0.75-1.09)</w:t>
            </w:r>
          </w:p>
        </w:tc>
      </w:tr>
    </w:tbl>
    <w:p w:rsidR="006A29AE" w:rsidRPr="00D92F93" w:rsidRDefault="006A29AE" w:rsidP="006A29AE">
      <w:pPr>
        <w:tabs>
          <w:tab w:val="left" w:pos="1106"/>
        </w:tabs>
        <w:rPr>
          <w:rFonts w:ascii="Arial" w:hAnsi="Arial" w:cs="Arial"/>
          <w:sz w:val="21"/>
          <w:szCs w:val="20"/>
        </w:rPr>
      </w:pPr>
    </w:p>
    <w:tbl>
      <w:tblPr>
        <w:tblStyle w:val="TableGrid"/>
        <w:tblW w:w="14596" w:type="dxa"/>
        <w:tblLayout w:type="fixed"/>
        <w:tblLook w:val="0480" w:firstRow="0" w:lastRow="0" w:firstColumn="1" w:lastColumn="0" w:noHBand="0" w:noVBand="1"/>
      </w:tblPr>
      <w:tblGrid>
        <w:gridCol w:w="1037"/>
        <w:gridCol w:w="1368"/>
        <w:gridCol w:w="761"/>
        <w:gridCol w:w="798"/>
        <w:gridCol w:w="993"/>
        <w:gridCol w:w="1813"/>
        <w:gridCol w:w="880"/>
        <w:gridCol w:w="1843"/>
        <w:gridCol w:w="728"/>
        <w:gridCol w:w="1823"/>
        <w:gridCol w:w="851"/>
        <w:gridCol w:w="1701"/>
      </w:tblGrid>
      <w:tr w:rsidR="006A29AE" w:rsidRPr="00C23756" w:rsidTr="00973A76">
        <w:tc>
          <w:tcPr>
            <w:tcW w:w="1037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6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Minor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Major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DOM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1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DD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2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5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375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A75532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10974947</w:t>
            </w:r>
          </w:p>
        </w:tc>
        <w:tc>
          <w:tcPr>
            <w:tcW w:w="761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13" w:type="dxa"/>
          </w:tcPr>
          <w:p w:rsidR="006A29AE" w:rsidRPr="00EC55F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12">
              <w:rPr>
                <w:rFonts w:ascii="Arial" w:hAnsi="Arial" w:cs="Arial"/>
                <w:color w:val="000000"/>
                <w:sz w:val="20"/>
                <w:szCs w:val="20"/>
              </w:rPr>
              <w:t>0.74 (0.57-0.96)</w:t>
            </w:r>
          </w:p>
        </w:tc>
        <w:tc>
          <w:tcPr>
            <w:tcW w:w="880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82 (0.66-1.01)</w:t>
            </w:r>
          </w:p>
        </w:tc>
        <w:tc>
          <w:tcPr>
            <w:tcW w:w="728" w:type="dxa"/>
          </w:tcPr>
          <w:p w:rsidR="006A29AE" w:rsidRPr="00C2375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4 (0.54-1.61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81 (0.66-1.01)</w:t>
            </w:r>
          </w:p>
        </w:tc>
      </w:tr>
      <w:tr w:rsidR="006A29AE" w:rsidRPr="00C23756" w:rsidTr="00973A76">
        <w:trPr>
          <w:trHeight w:val="226"/>
        </w:trPr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87428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13" w:type="dxa"/>
          </w:tcPr>
          <w:p w:rsidR="006A29AE" w:rsidRPr="00EC55F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12">
              <w:rPr>
                <w:rFonts w:ascii="Arial" w:hAnsi="Arial" w:cs="Arial"/>
                <w:color w:val="000000"/>
                <w:sz w:val="20"/>
                <w:szCs w:val="20"/>
              </w:rPr>
              <w:t>1.03 (0.79-1.3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07 (0.87-1.31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30 (0.82-2.07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13 (0.93-1.3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1887429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13" w:type="dxa"/>
          </w:tcPr>
          <w:p w:rsidR="006A29AE" w:rsidRPr="00EC55F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12">
              <w:rPr>
                <w:rFonts w:ascii="Arial" w:hAnsi="Arial" w:cs="Arial"/>
                <w:color w:val="000000"/>
                <w:sz w:val="20"/>
                <w:szCs w:val="20"/>
              </w:rPr>
              <w:t>0.76 (0.59-1.3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85 (0.70-1.0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1 (0.61-1.13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84 (0.69-1.0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10815148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813" w:type="dxa"/>
          </w:tcPr>
          <w:p w:rsidR="006A29AE" w:rsidRPr="00EC55F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12">
              <w:rPr>
                <w:rFonts w:ascii="Arial" w:hAnsi="Arial" w:cs="Arial"/>
                <w:color w:val="000000"/>
                <w:sz w:val="20"/>
                <w:szCs w:val="20"/>
              </w:rPr>
              <w:t>0.94 (0.73-1.2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94 (0.77-1.1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86 (0.55-1.34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4 (0.77-1.1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10815162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13" w:type="dxa"/>
          </w:tcPr>
          <w:p w:rsidR="006A29AE" w:rsidRPr="00EC55F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3512">
              <w:rPr>
                <w:rFonts w:ascii="Arial" w:hAnsi="Arial" w:cs="Arial"/>
                <w:color w:val="000000"/>
                <w:sz w:val="20"/>
                <w:szCs w:val="20"/>
              </w:rPr>
              <w:t>1.02 (0.79 -1.3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99 (0.81-1.2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0 (0.55-1.47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9 (0.81-1.2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153680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5-1.3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02 (0.80-1.30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23 (0.60-2.56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2 (0.80-1.3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2230722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9-1.00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86 (0.71-1.05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7 (0.65-1.45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86 (0.70-1.0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2230724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87-1.51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99 (0.82-1.1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79 (0.57-1.11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9 (0.82-1.1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2274471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8-0.9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78 (0.63-0.9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68 (0.40-1.15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78 (0.63-0.9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2274472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94-1.57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13 (0.93-1.3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6 (0.69-1.61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13 (0.93-1.3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3780378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87-1.56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05 (0.88-1.2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8 (0.72-1.33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5 (0.88-1.2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3780379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1-1.2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95 (0.75-1.1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2 (0.47-1.76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4 (0.75-1.1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703026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9-1.3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04 (0.86-1.2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9 (0.72-1.65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3 (0.85-1.2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704673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1-1.05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0.96 (0.78-1.18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2 (0.66-1.57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6 (0.78-1.1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005DDB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2151">
              <w:rPr>
                <w:rFonts w:ascii="Arial" w:hAnsi="Arial" w:cs="Arial"/>
                <w:color w:val="000000"/>
                <w:sz w:val="20"/>
                <w:szCs w:val="20"/>
              </w:rPr>
              <w:t>rs7849191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2-1.1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43" w:type="dxa"/>
          </w:tcPr>
          <w:p w:rsidR="006A29AE" w:rsidRPr="001A2A6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2A6B">
              <w:rPr>
                <w:rFonts w:ascii="Arial" w:hAnsi="Arial" w:cs="Arial"/>
                <w:color w:val="000000"/>
                <w:sz w:val="20"/>
                <w:szCs w:val="20"/>
              </w:rPr>
              <w:t>1.06 (0.88-1.2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823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0.96 (0.71-1.30)</w:t>
            </w:r>
          </w:p>
        </w:tc>
        <w:tc>
          <w:tcPr>
            <w:tcW w:w="851" w:type="dxa"/>
          </w:tcPr>
          <w:p w:rsidR="006A29AE" w:rsidRPr="00D66EC2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EC2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01" w:type="dxa"/>
          </w:tcPr>
          <w:p w:rsidR="006A29AE" w:rsidRPr="00D66EC2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EC2">
              <w:rPr>
                <w:rFonts w:ascii="Arial" w:hAnsi="Arial" w:cs="Arial"/>
                <w:color w:val="000000"/>
                <w:sz w:val="20"/>
                <w:szCs w:val="20"/>
              </w:rPr>
              <w:t>1.06 (0.88-1.27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005DD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Y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8050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89-1.5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22 (0.97-1.5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2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 (1.06-4.39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22 (0.97-1.5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005DD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Y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72027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9-1.38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7 (0.85-1.3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82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 (0.68-2.97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8 (0.84-1.37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005DD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Y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30425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85-1.4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7 (0.87-1.3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2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63-1.78)</w:t>
            </w:r>
          </w:p>
        </w:tc>
        <w:tc>
          <w:tcPr>
            <w:tcW w:w="851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:rsidR="006A29AE" w:rsidRPr="00277C0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8 (0.87-1.3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005DD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Y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80519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1-1.11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85 (0.70-1.0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9 (0.58-1.07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5 (0.71-1.0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YK2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80521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1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3-1.14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843" w:type="dxa"/>
          </w:tcPr>
          <w:p w:rsidR="006A29AE" w:rsidRPr="00B552F4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88 (0.67-1.1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21 (0.40-3.80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9 (0.68-1.1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925847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9 (0.61-1.36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1 (0.67-0.99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0 (0.46-1.08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1 (0.66-0.9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82123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9 (0.61-1.03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3 (0.68-1.0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9 (0.50-1.24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3 (0.68-1.0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16826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75 (0.57-0.97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4 (0.69-1.0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04 (0.65-1.67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4 (0.68-1.0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176621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09 (0.84-1.41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10 (0.91-1.3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26 (0.82-1.93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10 (0.91-1.3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181819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1 (0.62-1.07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90 (0.72-1.1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17 (0.67-2.06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9 (0.71-1.11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031508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5 (0.66-1.10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9 (0.73-1.0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90 (0.60-1.35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89 (0.73-1.0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2463658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81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0.93 (0.71-1.23)</w:t>
            </w:r>
          </w:p>
        </w:tc>
        <w:tc>
          <w:tcPr>
            <w:tcW w:w="880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4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04 (0.87-1.26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23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31 (0.93-1.84)</w:t>
            </w:r>
          </w:p>
        </w:tc>
        <w:tc>
          <w:tcPr>
            <w:tcW w:w="851" w:type="dxa"/>
          </w:tcPr>
          <w:p w:rsidR="006A29AE" w:rsidRPr="00006FE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FE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701" w:type="dxa"/>
          </w:tcPr>
          <w:p w:rsidR="006A29AE" w:rsidRPr="00006FE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6FE1">
              <w:rPr>
                <w:rFonts w:ascii="Arial" w:hAnsi="Arial" w:cs="Arial"/>
                <w:color w:val="000000"/>
                <w:sz w:val="20"/>
                <w:szCs w:val="20"/>
              </w:rPr>
              <w:t>1.05 (0.87-1.2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517352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89 (0.67-1.17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1.03 (0.85-1.2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31 (0.94-1.84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03 (0.86-1.2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683322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77 (0.56-1.05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86 (0.65-1.1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2.61 (0.87-9.57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86 (0.65-1.1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683326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83 (0.64-1.0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91 (0.76-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99 (0.69-1.42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91 (0.75-1.1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2356350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1.04 (0.79-1.35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1.03 (0.86-1.25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06 (0.73-1.54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03 (0.86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02486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92 (0.69-1.2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99 (0.83-1.20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09 (0.79-1.51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99 (0.83-1.1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024879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1.11 (0.81-1.53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1.18 (0.89-1.57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3.12 (1.08-11.24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1.27 (0.95-1.6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024896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77 (0.58-1.02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81 (0.64-1.02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80 (0.40-1.56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80 (0.63-1.0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024897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87(0.63-1.21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90 (0.66-1.24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3.03 (0.38-61.31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91 (0.67-1.2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A4215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34675442</w:t>
            </w:r>
          </w:p>
        </w:tc>
        <w:tc>
          <w:tcPr>
            <w:tcW w:w="761" w:type="dxa"/>
          </w:tcPr>
          <w:p w:rsidR="006A29AE" w:rsidRPr="00A42151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1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701">
              <w:rPr>
                <w:rFonts w:ascii="Arial" w:hAnsi="Arial" w:cs="Arial"/>
                <w:color w:val="000000"/>
                <w:sz w:val="20"/>
                <w:szCs w:val="20"/>
              </w:rPr>
              <w:t>0.92 (0.65-1.29)</w:t>
            </w:r>
          </w:p>
        </w:tc>
        <w:tc>
          <w:tcPr>
            <w:tcW w:w="880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43" w:type="dxa"/>
          </w:tcPr>
          <w:p w:rsidR="006A29AE" w:rsidRPr="00327C41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7C41">
              <w:rPr>
                <w:rFonts w:ascii="Arial" w:hAnsi="Arial" w:cs="Arial"/>
                <w:color w:val="000000"/>
                <w:sz w:val="20"/>
                <w:szCs w:val="20"/>
              </w:rPr>
              <w:t>0.96 (0.70-1.33)</w:t>
            </w:r>
          </w:p>
        </w:tc>
        <w:tc>
          <w:tcPr>
            <w:tcW w:w="72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823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2.53 (0.54-17.71)</w:t>
            </w:r>
          </w:p>
        </w:tc>
        <w:tc>
          <w:tcPr>
            <w:tcW w:w="851" w:type="dxa"/>
          </w:tcPr>
          <w:p w:rsidR="006A29AE" w:rsidRPr="00E546E6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E6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701" w:type="dxa"/>
          </w:tcPr>
          <w:p w:rsidR="006A29AE" w:rsidRPr="00E546E6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6E6">
              <w:rPr>
                <w:rFonts w:ascii="Arial" w:hAnsi="Arial" w:cs="Arial"/>
                <w:color w:val="000000"/>
                <w:sz w:val="20"/>
                <w:szCs w:val="20"/>
              </w:rPr>
              <w:t>0.96 (0.70-1.33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rs4274624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74 (0.57-0.96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83 (0.68-1.01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3 (0.60-1.46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82 (0.67-1.01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rs4853540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4 (0.72-1.21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6 (0.79-1.17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9 (0.64-1.53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6 (0.79-1.17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rs4853543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81 (0.62-1.06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1 (0.76-1.10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1.03 (0.73-1.46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1 (0.75-1.10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rs6434435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5 (0.73-1.25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7 (0.78-1.22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1.06 (0.56-2.03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7 (0.77-1.22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rs6738544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86 (0.66-1.13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7 (0.80-1.17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1.16 (0.81-1.66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7 (0.80-1.17)</w:t>
            </w:r>
          </w:p>
        </w:tc>
      </w:tr>
    </w:tbl>
    <w:p w:rsidR="006A29AE" w:rsidRPr="00586EBB" w:rsidRDefault="006A29AE" w:rsidP="006A29AE">
      <w:pPr>
        <w:tabs>
          <w:tab w:val="left" w:pos="1106"/>
        </w:tabs>
        <w:rPr>
          <w:rFonts w:ascii="Arial" w:hAnsi="Arial" w:cs="Arial"/>
          <w:sz w:val="20"/>
          <w:szCs w:val="20"/>
        </w:rPr>
      </w:pPr>
    </w:p>
    <w:p w:rsidR="006A29AE" w:rsidRPr="00D92F93" w:rsidRDefault="006A29AE" w:rsidP="006A29AE">
      <w:pPr>
        <w:tabs>
          <w:tab w:val="left" w:pos="1106"/>
        </w:tabs>
        <w:rPr>
          <w:rFonts w:ascii="Arial" w:hAnsi="Arial" w:cs="Arial"/>
          <w:sz w:val="21"/>
          <w:szCs w:val="20"/>
        </w:rPr>
      </w:pPr>
    </w:p>
    <w:tbl>
      <w:tblPr>
        <w:tblStyle w:val="TableGrid"/>
        <w:tblW w:w="14596" w:type="dxa"/>
        <w:tblLayout w:type="fixed"/>
        <w:tblLook w:val="0480" w:firstRow="0" w:lastRow="0" w:firstColumn="1" w:lastColumn="0" w:noHBand="0" w:noVBand="1"/>
      </w:tblPr>
      <w:tblGrid>
        <w:gridCol w:w="1037"/>
        <w:gridCol w:w="1368"/>
        <w:gridCol w:w="761"/>
        <w:gridCol w:w="798"/>
        <w:gridCol w:w="993"/>
        <w:gridCol w:w="1813"/>
        <w:gridCol w:w="880"/>
        <w:gridCol w:w="1843"/>
        <w:gridCol w:w="728"/>
        <w:gridCol w:w="1823"/>
        <w:gridCol w:w="851"/>
        <w:gridCol w:w="1701"/>
      </w:tblGrid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Minor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Major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allele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DOM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1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ADD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82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6EBB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6A29AE" w:rsidRPr="00586EBB" w:rsidTr="00973A76">
        <w:tc>
          <w:tcPr>
            <w:tcW w:w="1037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6EBB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rs72913168</w:t>
            </w:r>
          </w:p>
        </w:tc>
        <w:tc>
          <w:tcPr>
            <w:tcW w:w="76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13" w:type="dxa"/>
          </w:tcPr>
          <w:p w:rsidR="006A29AE" w:rsidRPr="003D5BFC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1 (0.641.28)</w:t>
            </w:r>
          </w:p>
        </w:tc>
        <w:tc>
          <w:tcPr>
            <w:tcW w:w="880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43" w:type="dxa"/>
          </w:tcPr>
          <w:p w:rsidR="006A29AE" w:rsidRPr="003D5BFC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5 (0.69-1.31)</w:t>
            </w:r>
          </w:p>
        </w:tc>
        <w:tc>
          <w:tcPr>
            <w:tcW w:w="728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23" w:type="dxa"/>
          </w:tcPr>
          <w:p w:rsidR="006A29AE" w:rsidRPr="003D5BFC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1.74 (0.42-8.52)</w:t>
            </w:r>
          </w:p>
        </w:tc>
        <w:tc>
          <w:tcPr>
            <w:tcW w:w="851" w:type="dxa"/>
          </w:tcPr>
          <w:p w:rsidR="006A29AE" w:rsidRPr="00586EBB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6EBB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01" w:type="dxa"/>
          </w:tcPr>
          <w:p w:rsidR="006A29AE" w:rsidRPr="003D5BFC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6EBB">
              <w:rPr>
                <w:rFonts w:ascii="Arial" w:hAnsi="Arial" w:cs="Arial"/>
                <w:color w:val="000000"/>
                <w:sz w:val="20"/>
                <w:szCs w:val="20"/>
              </w:rPr>
              <w:t>0.95 (0.69-1.31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005C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7572482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1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93 (0.71-1.22)</w:t>
            </w:r>
          </w:p>
        </w:tc>
        <w:tc>
          <w:tcPr>
            <w:tcW w:w="880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97 (0.81-1.17)</w:t>
            </w:r>
          </w:p>
        </w:tc>
        <w:tc>
          <w:tcPr>
            <w:tcW w:w="728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82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2 (0.73-1.44)</w:t>
            </w:r>
          </w:p>
        </w:tc>
        <w:tc>
          <w:tcPr>
            <w:tcW w:w="851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97 (0.81-1.17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005C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7595886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81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3 (0.77-1.36)</w:t>
            </w:r>
          </w:p>
        </w:tc>
        <w:tc>
          <w:tcPr>
            <w:tcW w:w="880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84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3 (0.81-1.31)</w:t>
            </w:r>
          </w:p>
        </w:tc>
        <w:tc>
          <w:tcPr>
            <w:tcW w:w="728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82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9 (0.52-2.32)</w:t>
            </w:r>
          </w:p>
        </w:tc>
        <w:tc>
          <w:tcPr>
            <w:tcW w:w="851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701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3 (0.81-1.3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005C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7599504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1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95 (0.68-1.31)</w:t>
            </w:r>
          </w:p>
        </w:tc>
        <w:tc>
          <w:tcPr>
            <w:tcW w:w="880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84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4 (0.78-1.40)</w:t>
            </w:r>
          </w:p>
        </w:tc>
        <w:tc>
          <w:tcPr>
            <w:tcW w:w="728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2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3.85 (1.19-17.12)</w:t>
            </w:r>
          </w:p>
        </w:tc>
        <w:tc>
          <w:tcPr>
            <w:tcW w:w="851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01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5 (0.78-1.4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005C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3024847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1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91 (0.69-1.20)</w:t>
            </w:r>
          </w:p>
        </w:tc>
        <w:tc>
          <w:tcPr>
            <w:tcW w:w="880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84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3 (0.86-1.25)</w:t>
            </w:r>
          </w:p>
        </w:tc>
        <w:tc>
          <w:tcPr>
            <w:tcW w:w="728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2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30 (0.92-1.85)</w:t>
            </w:r>
          </w:p>
        </w:tc>
        <w:tc>
          <w:tcPr>
            <w:tcW w:w="851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01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1.03 (0.86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005C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6752770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81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89 (0.69-1.16)</w:t>
            </w:r>
          </w:p>
        </w:tc>
        <w:tc>
          <w:tcPr>
            <w:tcW w:w="880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4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88 (0.72-1.08)</w:t>
            </w:r>
          </w:p>
        </w:tc>
        <w:tc>
          <w:tcPr>
            <w:tcW w:w="728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2B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23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76 (0.48-1.18)</w:t>
            </w:r>
          </w:p>
        </w:tc>
        <w:tc>
          <w:tcPr>
            <w:tcW w:w="851" w:type="dxa"/>
          </w:tcPr>
          <w:p w:rsidR="006A29AE" w:rsidRPr="007E72B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:rsidR="006A29AE" w:rsidRPr="007E72BD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2BD">
              <w:rPr>
                <w:rFonts w:ascii="Arial" w:hAnsi="Arial" w:cs="Arial"/>
                <w:color w:val="000000"/>
                <w:sz w:val="20"/>
                <w:szCs w:val="20"/>
              </w:rPr>
              <w:t>0.88 (0.72-1.0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FNG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61494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1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06 (0.82-1.38)</w:t>
            </w:r>
          </w:p>
        </w:tc>
        <w:tc>
          <w:tcPr>
            <w:tcW w:w="880" w:type="dxa"/>
          </w:tcPr>
          <w:p w:rsidR="006A29AE" w:rsidRPr="00810F8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F8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84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05 (0.84-1.31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2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05 (0.58-1.93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701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05 (0.84-1.3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FNG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069705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81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10 (0.83-1.44)</w:t>
            </w:r>
          </w:p>
        </w:tc>
        <w:tc>
          <w:tcPr>
            <w:tcW w:w="880" w:type="dxa"/>
          </w:tcPr>
          <w:p w:rsidR="006A29AE" w:rsidRPr="00810F8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10 (0.91-1.34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2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21 (0.85-1.74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701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1.10 (0.91-1.33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FNG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069718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1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79 (0.59-1.06)</w:t>
            </w:r>
          </w:p>
        </w:tc>
        <w:tc>
          <w:tcPr>
            <w:tcW w:w="880" w:type="dxa"/>
          </w:tcPr>
          <w:p w:rsidR="006A29AE" w:rsidRPr="00810F8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82 (0.68-0.99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2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75 (0.55-1.03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83 (0.69-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FNG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069727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81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99 (0.76-1.28)</w:t>
            </w:r>
          </w:p>
        </w:tc>
        <w:tc>
          <w:tcPr>
            <w:tcW w:w="880" w:type="dxa"/>
          </w:tcPr>
          <w:p w:rsidR="006A29AE" w:rsidRPr="00810F8D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84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94 (0.78-1.14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23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77 (0.51-1.16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091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:rsidR="006A29AE" w:rsidRPr="000D091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10">
              <w:rPr>
                <w:rFonts w:ascii="Arial" w:hAnsi="Arial" w:cs="Arial"/>
                <w:color w:val="000000"/>
                <w:sz w:val="20"/>
                <w:szCs w:val="20"/>
              </w:rPr>
              <w:t>0.94 (0.77-1.14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BX21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650354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81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91 (0.68-1.22)</w:t>
            </w:r>
          </w:p>
        </w:tc>
        <w:tc>
          <w:tcPr>
            <w:tcW w:w="880" w:type="dxa"/>
          </w:tcPr>
          <w:p w:rsidR="006A29AE" w:rsidRPr="00CF15D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5DA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84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87 (0.67- 1.11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82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43 (0.16- 1.02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01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68-1.11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Pr="00801C05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BX21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652969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1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4 (0.80-1.37)</w:t>
            </w:r>
          </w:p>
        </w:tc>
        <w:tc>
          <w:tcPr>
            <w:tcW w:w="880" w:type="dxa"/>
          </w:tcPr>
          <w:p w:rsidR="006A29AE" w:rsidRPr="00CF15D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5DA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4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1 (0.84-1.22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2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97 (0.68-1.37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1 (0.84-1.2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BX21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657388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81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9 (0.84-1.42)</w:t>
            </w:r>
          </w:p>
        </w:tc>
        <w:tc>
          <w:tcPr>
            <w:tcW w:w="880" w:type="dxa"/>
          </w:tcPr>
          <w:p w:rsidR="006A29AE" w:rsidRPr="00CF15D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5DA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84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1 (0.82-1.24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2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76 (0.44-1.28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701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1 (0.82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BX21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6946264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1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22 (0.89-1.67)</w:t>
            </w:r>
          </w:p>
        </w:tc>
        <w:tc>
          <w:tcPr>
            <w:tcW w:w="880" w:type="dxa"/>
          </w:tcPr>
          <w:p w:rsidR="006A29AE" w:rsidRPr="00CF15D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5DA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16 (0.87-1.55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2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86 (0.28-2.62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701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16 (0.87-1.56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BX21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158079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81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0.99 (0.74-1.33)</w:t>
            </w:r>
          </w:p>
        </w:tc>
        <w:tc>
          <w:tcPr>
            <w:tcW w:w="880" w:type="dxa"/>
          </w:tcPr>
          <w:p w:rsidR="006A29AE" w:rsidRPr="00CF15DA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5D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4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8 (0.85-1.39)</w:t>
            </w:r>
          </w:p>
        </w:tc>
        <w:tc>
          <w:tcPr>
            <w:tcW w:w="728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23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2.30 (1.06-5.36)</w:t>
            </w:r>
          </w:p>
        </w:tc>
        <w:tc>
          <w:tcPr>
            <w:tcW w:w="851" w:type="dxa"/>
          </w:tcPr>
          <w:p w:rsidR="006A29AE" w:rsidRPr="000D091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01" w:type="dxa"/>
          </w:tcPr>
          <w:p w:rsidR="006A29AE" w:rsidRPr="00CF15DA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1.0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F15DA">
              <w:rPr>
                <w:rFonts w:ascii="Arial" w:hAnsi="Arial" w:cs="Arial"/>
                <w:color w:val="000000"/>
                <w:sz w:val="20"/>
                <w:szCs w:val="20"/>
              </w:rPr>
              <w:t>.84-1.42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CS3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4969169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81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5 (0.66-1.37)</w:t>
            </w:r>
          </w:p>
        </w:tc>
        <w:tc>
          <w:tcPr>
            <w:tcW w:w="880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84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1 (0.66-1.26)</w:t>
            </w:r>
          </w:p>
        </w:tc>
        <w:tc>
          <w:tcPr>
            <w:tcW w:w="728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2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50 (0.13-1.59)</w:t>
            </w:r>
          </w:p>
        </w:tc>
        <w:tc>
          <w:tcPr>
            <w:tcW w:w="851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701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0 (0.64-1.25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OCS3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4969170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81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1.02 (0.77-1.36)</w:t>
            </w:r>
          </w:p>
        </w:tc>
        <w:tc>
          <w:tcPr>
            <w:tcW w:w="880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84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9 (0.83-1.19)</w:t>
            </w:r>
          </w:p>
        </w:tc>
        <w:tc>
          <w:tcPr>
            <w:tcW w:w="728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823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5 (0.69-1.31)</w:t>
            </w:r>
          </w:p>
        </w:tc>
        <w:tc>
          <w:tcPr>
            <w:tcW w:w="851" w:type="dxa"/>
          </w:tcPr>
          <w:p w:rsidR="006A29AE" w:rsidRPr="004002D0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2D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701" w:type="dxa"/>
          </w:tcPr>
          <w:p w:rsidR="006A29AE" w:rsidRPr="004002D0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2D0">
              <w:rPr>
                <w:rFonts w:ascii="Arial" w:hAnsi="Arial" w:cs="Arial"/>
                <w:color w:val="000000"/>
                <w:sz w:val="20"/>
                <w:szCs w:val="20"/>
              </w:rPr>
              <w:t>0.99 (0.83-1.1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AS2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0502878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1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73 (0.55-1.25)</w:t>
            </w:r>
          </w:p>
        </w:tc>
        <w:tc>
          <w:tcPr>
            <w:tcW w:w="880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77 (0.59-1.00)</w:t>
            </w:r>
          </w:p>
        </w:tc>
        <w:tc>
          <w:tcPr>
            <w:tcW w:w="728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2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90 (0.33-2.38)</w:t>
            </w:r>
          </w:p>
        </w:tc>
        <w:tc>
          <w:tcPr>
            <w:tcW w:w="851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77 (0.60-1.00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AS2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0853545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1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92 (0.69-1.24)</w:t>
            </w:r>
          </w:p>
        </w:tc>
        <w:tc>
          <w:tcPr>
            <w:tcW w:w="880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90 (0.75-1.07)</w:t>
            </w:r>
          </w:p>
        </w:tc>
        <w:tc>
          <w:tcPr>
            <w:tcW w:w="728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2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09 (0.79-1.53)</w:t>
            </w:r>
          </w:p>
        </w:tc>
        <w:tc>
          <w:tcPr>
            <w:tcW w:w="851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01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90 (0.75-1.08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AS2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156049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1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28 (0.98-1.68)</w:t>
            </w:r>
          </w:p>
        </w:tc>
        <w:tc>
          <w:tcPr>
            <w:tcW w:w="880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4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15 (0.96-1.37)</w:t>
            </w:r>
          </w:p>
        </w:tc>
        <w:tc>
          <w:tcPr>
            <w:tcW w:w="728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82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09 (0.79-1.53)</w:t>
            </w:r>
          </w:p>
        </w:tc>
        <w:tc>
          <w:tcPr>
            <w:tcW w:w="851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16 (0.96-1.39)</w:t>
            </w:r>
          </w:p>
        </w:tc>
      </w:tr>
      <w:tr w:rsidR="006A29AE" w:rsidRPr="00C23756" w:rsidTr="00973A76">
        <w:tc>
          <w:tcPr>
            <w:tcW w:w="1037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AS2</w:t>
            </w:r>
          </w:p>
        </w:tc>
        <w:tc>
          <w:tcPr>
            <w:tcW w:w="1368" w:type="dxa"/>
          </w:tcPr>
          <w:p w:rsidR="006A29AE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9304337</w:t>
            </w:r>
          </w:p>
        </w:tc>
        <w:tc>
          <w:tcPr>
            <w:tcW w:w="761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98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6A29AE" w:rsidRPr="00A365A9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1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83 (0.63-1.10)</w:t>
            </w:r>
          </w:p>
        </w:tc>
        <w:tc>
          <w:tcPr>
            <w:tcW w:w="880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728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23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1.20 (0.91-1.57)</w:t>
            </w:r>
          </w:p>
        </w:tc>
        <w:tc>
          <w:tcPr>
            <w:tcW w:w="851" w:type="dxa"/>
          </w:tcPr>
          <w:p w:rsidR="006A29AE" w:rsidRPr="004E714F" w:rsidRDefault="006A29AE" w:rsidP="00973A76">
            <w:pPr>
              <w:tabs>
                <w:tab w:val="left" w:pos="110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14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:rsidR="006A29AE" w:rsidRPr="004E714F" w:rsidRDefault="006A29AE" w:rsidP="00973A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14F">
              <w:rPr>
                <w:rFonts w:ascii="Arial" w:hAnsi="Arial" w:cs="Arial"/>
                <w:color w:val="000000"/>
                <w:sz w:val="20"/>
                <w:szCs w:val="20"/>
              </w:rPr>
              <w:t>0.81 (0.67-0.97)</w:t>
            </w:r>
          </w:p>
        </w:tc>
      </w:tr>
    </w:tbl>
    <w:tbl>
      <w:tblPr>
        <w:tblW w:w="22920" w:type="dxa"/>
        <w:tblLook w:val="04A0" w:firstRow="1" w:lastRow="0" w:firstColumn="1" w:lastColumn="0" w:noHBand="0" w:noVBand="1"/>
      </w:tblPr>
      <w:tblGrid>
        <w:gridCol w:w="16360"/>
        <w:gridCol w:w="2240"/>
        <w:gridCol w:w="2080"/>
        <w:gridCol w:w="2240"/>
      </w:tblGrid>
      <w:tr w:rsidR="006A29AE" w:rsidTr="00973A76">
        <w:trPr>
          <w:trHeight w:val="320"/>
        </w:trPr>
        <w:tc>
          <w:tcPr>
            <w:tcW w:w="1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9AE" w:rsidRPr="008669B4" w:rsidRDefault="006A29AE" w:rsidP="00973A7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69B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OM: genetic dominant model; ADD: genetic additive model; REC: Recessive genetic model; OR: Odds Ratio; 95% CI: 95% interval confide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9AE" w:rsidRDefault="006A29AE" w:rsidP="00973A7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9AE" w:rsidRDefault="006A29AE" w:rsidP="00973A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9AE" w:rsidRDefault="006A29AE" w:rsidP="00973A76">
            <w:pPr>
              <w:jc w:val="center"/>
              <w:rPr>
                <w:sz w:val="20"/>
                <w:szCs w:val="20"/>
              </w:rPr>
            </w:pPr>
          </w:p>
        </w:tc>
      </w:tr>
    </w:tbl>
    <w:p w:rsidR="004020CD" w:rsidRDefault="004020CD"/>
    <w:sectPr w:rsidR="004020CD" w:rsidSect="006A29AE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BDF"/>
    <w:rsid w:val="004020CD"/>
    <w:rsid w:val="006A29AE"/>
    <w:rsid w:val="00AC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9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29AE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A2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29A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2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9AE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A29AE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9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29AE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A29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29A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29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9AE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A29AE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85</Words>
  <Characters>10179</Characters>
  <Application>Microsoft Office Word</Application>
  <DocSecurity>0</DocSecurity>
  <Lines>84</Lines>
  <Paragraphs>23</Paragraphs>
  <ScaleCrop>false</ScaleCrop>
  <Company/>
  <LinksUpToDate>false</LinksUpToDate>
  <CharactersWithSpaces>1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0-08-04T11:08:00Z</dcterms:created>
  <dcterms:modified xsi:type="dcterms:W3CDTF">2020-08-04T11:10:00Z</dcterms:modified>
</cp:coreProperties>
</file>